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14341" w:type="dxa"/>
        <w:tblInd w:w="19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2"/>
        <w:gridCol w:w="2521"/>
        <w:gridCol w:w="1437"/>
        <w:gridCol w:w="939"/>
        <w:gridCol w:w="1437"/>
        <w:gridCol w:w="1437"/>
        <w:gridCol w:w="939"/>
        <w:gridCol w:w="1437"/>
        <w:gridCol w:w="1423"/>
        <w:gridCol w:w="939"/>
        <w:gridCol w:w="1430"/>
      </w:tblGrid>
      <w:tr w:rsidR="00545EA3" w14:paraId="3EA1E20E" w14:textId="77777777">
        <w:trPr>
          <w:trHeight w:val="235"/>
        </w:trPr>
        <w:tc>
          <w:tcPr>
            <w:tcW w:w="143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F57A3" w14:textId="25EB459E" w:rsidR="00545EA3" w:rsidRDefault="008E3E11">
            <w:pPr>
              <w:widowControl/>
              <w:jc w:val="left"/>
            </w:pPr>
            <w:r>
              <w:rPr>
                <w:rFonts w:ascii="Helvetica Neue"/>
                <w:b/>
                <w:bCs/>
                <w:sz w:val="20"/>
                <w:szCs w:val="20"/>
                <w:lang w:val="ja-JP" w:eastAsia="ja-JP"/>
              </w:rPr>
              <w:t xml:space="preserve">Table </w:t>
            </w:r>
            <w:r w:rsidR="00C66D0E">
              <w:rPr>
                <w:rFonts w:ascii="Helvetica Neue"/>
                <w:b/>
                <w:bCs/>
                <w:sz w:val="20"/>
                <w:szCs w:val="20"/>
                <w:lang w:val="ja-JP" w:eastAsia="ja-JP"/>
              </w:rPr>
              <w:t>S</w:t>
            </w:r>
            <w:bookmarkStart w:id="0" w:name="_GoBack"/>
            <w:bookmarkEnd w:id="0"/>
            <w:r>
              <w:rPr>
                <w:rFonts w:ascii="Helvetica Neue"/>
                <w:b/>
                <w:bCs/>
                <w:sz w:val="20"/>
                <w:szCs w:val="20"/>
                <w:lang w:val="ja-JP" w:eastAsia="ja-JP"/>
              </w:rPr>
              <w:t>5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Helvetica Neue"/>
                <w:sz w:val="20"/>
                <w:szCs w:val="20"/>
              </w:rPr>
              <w:t xml:space="preserve"> Data for Table 4, Table 5, Fig. 5 and Fig. 6</w:t>
            </w:r>
          </w:p>
        </w:tc>
      </w:tr>
      <w:tr w:rsidR="00545EA3" w14:paraId="4F4A73CA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A04C2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55FDD" w14:textId="77777777" w:rsidR="00545EA3" w:rsidRDefault="00545EA3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B95E1" w14:textId="77777777" w:rsidR="00545EA3" w:rsidRDefault="00545EA3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17E20" w14:textId="77777777" w:rsidR="00545EA3" w:rsidRDefault="00545EA3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083F7" w14:textId="77777777" w:rsidR="00545EA3" w:rsidRDefault="00545EA3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38726" w14:textId="77777777" w:rsidR="00545EA3" w:rsidRDefault="00545EA3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4B6B7" w14:textId="77777777" w:rsidR="00545EA3" w:rsidRDefault="00545EA3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25244" w14:textId="77777777" w:rsidR="00545EA3" w:rsidRDefault="00545EA3"/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AAEA1" w14:textId="77777777" w:rsidR="00545EA3" w:rsidRDefault="00545EA3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A2B9B" w14:textId="77777777" w:rsidR="00545EA3" w:rsidRDefault="00545EA3"/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7C056" w14:textId="77777777" w:rsidR="00545EA3" w:rsidRDefault="00545EA3"/>
        </w:tc>
      </w:tr>
      <w:tr w:rsidR="00545EA3" w14:paraId="0FB23BF2" w14:textId="77777777">
        <w:trPr>
          <w:trHeight w:val="234"/>
        </w:trPr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8F056" w14:textId="77777777" w:rsidR="00545EA3" w:rsidRDefault="008E3E11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14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8F8EB" w14:textId="77777777" w:rsidR="00545EA3" w:rsidRDefault="008E3E11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IVIM parameters</w:t>
            </w:r>
          </w:p>
        </w:tc>
      </w:tr>
      <w:tr w:rsidR="00545EA3" w14:paraId="0C6920DA" w14:textId="77777777">
        <w:trPr>
          <w:trHeight w:val="60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26DF5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12EF0" w14:textId="77777777" w:rsidR="00545EA3" w:rsidRDefault="00545EA3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28C5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D3b  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F000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f3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11A9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P3b   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6952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Fit D    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4179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Fit f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AA8D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Fit D*  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C32E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D4b  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95F8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f4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2537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b/>
                <w:bCs/>
                <w:sz w:val="20"/>
                <w:szCs w:val="20"/>
              </w:rPr>
              <w:t>Geo P4b      (</w:t>
            </w:r>
            <w:r>
              <w:rPr>
                <w:rFonts w:hAnsi="Helvetica Neue"/>
                <w:b/>
                <w:bCs/>
                <w:sz w:val="20"/>
                <w:szCs w:val="20"/>
              </w:rPr>
              <w:t>×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10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mm</w:t>
            </w:r>
            <w:r>
              <w:rPr>
                <w:rFonts w:ascii="Helvetica Neue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Helvetica Neue"/>
                <w:b/>
                <w:bCs/>
                <w:sz w:val="20"/>
                <w:szCs w:val="20"/>
              </w:rPr>
              <w:t>/s)</w:t>
            </w:r>
          </w:p>
        </w:tc>
      </w:tr>
      <w:tr w:rsidR="00545EA3" w14:paraId="278BD66F" w14:textId="77777777">
        <w:trPr>
          <w:trHeight w:val="474"/>
        </w:trPr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E0125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Benign salivary gland tumors (n=1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EB9E3" w14:textId="77777777" w:rsidR="00545EA3" w:rsidRDefault="00545EA3" w:rsidP="00AB20F2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E2451" w14:textId="77777777" w:rsidR="00545EA3" w:rsidRDefault="00545EA3" w:rsidP="00AB20F2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3EBCD" w14:textId="77777777" w:rsidR="00545EA3" w:rsidRDefault="00545EA3" w:rsidP="00AB20F2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9F00A" w14:textId="77777777" w:rsidR="00545EA3" w:rsidRDefault="00545EA3" w:rsidP="00AB20F2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A7DEF" w14:textId="77777777" w:rsidR="00545EA3" w:rsidRDefault="00545EA3" w:rsidP="00AB20F2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E0C8B" w14:textId="77777777" w:rsidR="00545EA3" w:rsidRDefault="00545EA3" w:rsidP="00AB20F2">
            <w:pPr>
              <w:jc w:val="center"/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41EB7" w14:textId="77777777" w:rsidR="00545EA3" w:rsidRDefault="00545EA3" w:rsidP="00AB20F2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B33BD" w14:textId="77777777" w:rsidR="00545EA3" w:rsidRDefault="00545EA3" w:rsidP="00AB20F2">
            <w:pPr>
              <w:jc w:val="center"/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CAAA9" w14:textId="77777777" w:rsidR="00545EA3" w:rsidRDefault="00545EA3" w:rsidP="00AB20F2">
            <w:pPr>
              <w:jc w:val="center"/>
            </w:pPr>
          </w:p>
        </w:tc>
      </w:tr>
      <w:tr w:rsidR="00545EA3" w14:paraId="65133D11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E2D47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BC52C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814A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4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D4B8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7FD8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8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5B1F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4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F9BBE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B79D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6.8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D378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4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8A99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DB98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88</w:t>
            </w:r>
          </w:p>
        </w:tc>
      </w:tr>
      <w:tr w:rsidR="00545EA3" w14:paraId="7A616C30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AAAE4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AAE04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2AA5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DB21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6A23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53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A84E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9791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76C3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5.8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EE29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9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8145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2660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18</w:t>
            </w:r>
          </w:p>
        </w:tc>
      </w:tr>
      <w:tr w:rsidR="00545EA3" w14:paraId="7AAFEC7F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0767C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E2F11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0659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5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6E19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2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A635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1942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DD26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D3CF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59.6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7B1A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663A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9C24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44</w:t>
            </w:r>
          </w:p>
        </w:tc>
      </w:tr>
      <w:tr w:rsidR="00545EA3" w14:paraId="3E96428A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0ACF6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837B3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DC22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7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EB41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9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F2F8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49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FBDE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6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497D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2D06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2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2C8F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7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40CF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113E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387</w:t>
            </w:r>
          </w:p>
        </w:tc>
      </w:tr>
      <w:tr w:rsidR="00545EA3" w14:paraId="4A0DA686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38100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8A0CF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E0DC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0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43AD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1AA2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3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ABEE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0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A074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6B99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7.1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B8F0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BEFD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BF5B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68</w:t>
            </w:r>
          </w:p>
        </w:tc>
      </w:tr>
      <w:tr w:rsidR="00545EA3" w14:paraId="7BF0783D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A3BFF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C6CE4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A5D1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120E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2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9168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1877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5CA7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473D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4.2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E008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76F6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9578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76</w:t>
            </w:r>
          </w:p>
        </w:tc>
      </w:tr>
      <w:tr w:rsidR="00545EA3" w14:paraId="5FB01E9E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1A8F5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B8EF5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7F93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06CE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E9D0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9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BF25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C955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4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960F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6.5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9354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DA6F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AC76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39</w:t>
            </w:r>
          </w:p>
        </w:tc>
      </w:tr>
      <w:tr w:rsidR="00545EA3" w14:paraId="436828F1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384B2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6465A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5D28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B2C5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0B32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7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6168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AB20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B812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3.1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6256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6E79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07F8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24</w:t>
            </w:r>
          </w:p>
        </w:tc>
      </w:tr>
      <w:tr w:rsidR="00545EA3" w14:paraId="652A74C1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77E6B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992AE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D05C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9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4C5E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99B9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5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3CEB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9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F40C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46EB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1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7BE8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8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4A09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1F4D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78</w:t>
            </w:r>
          </w:p>
        </w:tc>
      </w:tr>
      <w:tr w:rsidR="00545EA3" w14:paraId="63EA353D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E071A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33502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548E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5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B4C3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8D47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ADEC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4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219B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25B8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9.5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D104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4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7027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5397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79</w:t>
            </w:r>
          </w:p>
        </w:tc>
      </w:tr>
      <w:tr w:rsidR="00545EA3" w14:paraId="3D87FEDD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9490B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3E358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75713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571C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A792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5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64D7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6C3F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9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7DC1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63.2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3AC5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71F6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BB8A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570</w:t>
            </w:r>
          </w:p>
        </w:tc>
      </w:tr>
      <w:tr w:rsidR="00545EA3" w14:paraId="431A3873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94B77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0CC48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9948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4365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4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4A68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6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47DF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1B4D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4625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35.9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D9E9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0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8D6E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A090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09</w:t>
            </w:r>
          </w:p>
        </w:tc>
      </w:tr>
      <w:tr w:rsidR="00545EA3" w14:paraId="5F09E68D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46FDD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45431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EACA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235C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59BE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B0F3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3751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2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FD17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94.4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3A17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626E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F292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44</w:t>
            </w:r>
          </w:p>
        </w:tc>
      </w:tr>
      <w:tr w:rsidR="00545EA3" w14:paraId="5FC2A278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E89F7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F7AF0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BF12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4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E2B5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9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1BD3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0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3BBB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4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46CA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7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976C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20.4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F3D1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4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6573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BDE7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540</w:t>
            </w:r>
          </w:p>
        </w:tc>
      </w:tr>
      <w:tr w:rsidR="00545EA3" w14:paraId="3703D7AA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FBF9E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6EB10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4966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B0C9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DE906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1568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27B7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6B9E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23.3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6A59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A6C9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3B5D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318</w:t>
            </w:r>
          </w:p>
        </w:tc>
      </w:tr>
      <w:tr w:rsidR="00545EA3" w14:paraId="0CA859A5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57771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3E5FF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B271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7E48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66E4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24B5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18B3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5CC4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25.0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B058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FF36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8497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08</w:t>
            </w:r>
          </w:p>
        </w:tc>
      </w:tr>
      <w:tr w:rsidR="00545EA3" w14:paraId="2B74D271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3C484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6D0EC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Warthin tum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9C6D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D655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6A36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36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6D77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3F90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9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50F0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7.9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E740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7283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F560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515</w:t>
            </w:r>
          </w:p>
        </w:tc>
      </w:tr>
      <w:tr w:rsidR="00545EA3" w14:paraId="10F6EEC5" w14:textId="77777777">
        <w:trPr>
          <w:trHeight w:val="474"/>
        </w:trPr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A1464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Malignant salivary gland tumors (n=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D03E9" w14:textId="77777777" w:rsidR="00545EA3" w:rsidRDefault="00545EA3" w:rsidP="00AB20F2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BFBB4" w14:textId="77777777" w:rsidR="00545EA3" w:rsidRDefault="00545EA3" w:rsidP="00AB20F2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3FE2F" w14:textId="77777777" w:rsidR="00545EA3" w:rsidRDefault="00545EA3" w:rsidP="00AB20F2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B2A16" w14:textId="77777777" w:rsidR="00545EA3" w:rsidRDefault="00545EA3" w:rsidP="00AB20F2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A861B" w14:textId="77777777" w:rsidR="00545EA3" w:rsidRDefault="00545EA3" w:rsidP="00AB20F2">
            <w:pPr>
              <w:jc w:val="center"/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773E1" w14:textId="77777777" w:rsidR="00545EA3" w:rsidRDefault="00545EA3" w:rsidP="00AB20F2">
            <w:pPr>
              <w:jc w:val="center"/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54FD1" w14:textId="77777777" w:rsidR="00545EA3" w:rsidRDefault="00545EA3" w:rsidP="00AB20F2">
            <w:pPr>
              <w:jc w:val="center"/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3A691" w14:textId="77777777" w:rsidR="00545EA3" w:rsidRDefault="00545EA3" w:rsidP="00AB20F2">
            <w:pPr>
              <w:jc w:val="center"/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9F7DE" w14:textId="77777777" w:rsidR="00545EA3" w:rsidRDefault="00545EA3" w:rsidP="00AB20F2">
            <w:pPr>
              <w:jc w:val="center"/>
            </w:pPr>
          </w:p>
        </w:tc>
      </w:tr>
      <w:tr w:rsidR="00545EA3" w14:paraId="56DDC7A4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2BD5A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711F7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Adenoid cystic carci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91CB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EF57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9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C9CE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5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CBB6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E956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60D0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7.9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F589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704A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A6C6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057</w:t>
            </w:r>
          </w:p>
        </w:tc>
      </w:tr>
      <w:tr w:rsidR="00545EA3" w14:paraId="078CAA7C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0D412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462D2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Acinic cell carci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FF98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508AA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A1A0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8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5683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AFDF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E92C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6.7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0A04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7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2678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BE4F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303</w:t>
            </w:r>
          </w:p>
        </w:tc>
      </w:tr>
      <w:tr w:rsidR="00545EA3" w14:paraId="2A1E1FA2" w14:textId="77777777">
        <w:trPr>
          <w:trHeight w:val="47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51217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3DB4A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Carcinoma ex. 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0850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CC4B3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3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2C85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D809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BBEE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89DA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41C4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DB42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3EB7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08</w:t>
            </w:r>
          </w:p>
        </w:tc>
      </w:tr>
      <w:tr w:rsidR="00545EA3" w14:paraId="2687CBF5" w14:textId="77777777">
        <w:trPr>
          <w:trHeight w:val="47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06231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3D18F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Carcinoma ex. pleomorphic ade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B3A0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E320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115D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8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F01B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2917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2778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4.9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0BAA8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4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58A7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E8D8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282</w:t>
            </w:r>
          </w:p>
        </w:tc>
      </w:tr>
      <w:tr w:rsidR="00545EA3" w14:paraId="2C2B3DB3" w14:textId="77777777">
        <w:trPr>
          <w:trHeight w:val="47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84906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64EE9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Dedifferentiated carci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E116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F085D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0D777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59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6B77E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2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A064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FEA2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53.9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58BAB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1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BE1E2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1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56EDF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.097</w:t>
            </w:r>
          </w:p>
        </w:tc>
      </w:tr>
      <w:tr w:rsidR="00545EA3" w14:paraId="0265F798" w14:textId="77777777">
        <w:trPr>
          <w:trHeight w:val="240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AC9F5" w14:textId="77777777" w:rsidR="00545EA3" w:rsidRDefault="00545EA3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26BE1" w14:textId="77777777" w:rsidR="00545EA3" w:rsidRDefault="008E3E11">
            <w:pPr>
              <w:widowControl/>
              <w:jc w:val="left"/>
            </w:pPr>
            <w:r>
              <w:rPr>
                <w:rFonts w:ascii="Helvetica Neue"/>
                <w:sz w:val="20"/>
                <w:szCs w:val="20"/>
              </w:rPr>
              <w:t>Salivary duct carcinom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1999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9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D08D9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8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9370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43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04130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9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192C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88295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16.7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66101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9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412CC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0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1CEC4" w14:textId="77777777" w:rsidR="00545EA3" w:rsidRDefault="008E3E11" w:rsidP="00AB20F2">
            <w:pPr>
              <w:widowControl/>
              <w:jc w:val="center"/>
            </w:pPr>
            <w:r>
              <w:rPr>
                <w:rFonts w:ascii="Helvetica Neue"/>
                <w:sz w:val="20"/>
                <w:szCs w:val="20"/>
              </w:rPr>
              <w:t>0.698</w:t>
            </w:r>
          </w:p>
        </w:tc>
      </w:tr>
    </w:tbl>
    <w:p w14:paraId="2D2F03BD" w14:textId="2C3F5C67" w:rsidR="00545EA3" w:rsidRDefault="00AA11EF" w:rsidP="00AA11EF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ind w:left="84" w:hanging="84"/>
      </w:pPr>
      <w:r>
        <w:br/>
      </w:r>
    </w:p>
    <w:sectPr w:rsidR="00545EA3" w:rsidSect="00AA11EF">
      <w:headerReference w:type="default" r:id="rId7"/>
      <w:footerReference w:type="default" r:id="rId8"/>
      <w:pgSz w:w="16840" w:h="11900" w:orient="landscape"/>
      <w:pgMar w:top="1800" w:right="1080" w:bottom="1800" w:left="1080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4F16B" w14:textId="77777777" w:rsidR="005F3711" w:rsidRDefault="008E3E11">
      <w:r>
        <w:separator/>
      </w:r>
    </w:p>
  </w:endnote>
  <w:endnote w:type="continuationSeparator" w:id="0">
    <w:p w14:paraId="1FADCB50" w14:textId="77777777" w:rsidR="005F3711" w:rsidRDefault="008E3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FA50B" w14:textId="77777777" w:rsidR="00545EA3" w:rsidRDefault="00545EA3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F2659" w14:textId="77777777" w:rsidR="005F3711" w:rsidRDefault="008E3E11">
      <w:r>
        <w:separator/>
      </w:r>
    </w:p>
  </w:footnote>
  <w:footnote w:type="continuationSeparator" w:id="0">
    <w:p w14:paraId="46C724FB" w14:textId="77777777" w:rsidR="005F3711" w:rsidRDefault="008E3E1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07585" w14:textId="77777777" w:rsidR="00545EA3" w:rsidRDefault="00545EA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defaultTabStop w:val="96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545EA3"/>
    <w:rsid w:val="00545EA3"/>
    <w:rsid w:val="005F3711"/>
    <w:rsid w:val="008E3E11"/>
    <w:rsid w:val="00AA11EF"/>
    <w:rsid w:val="00AB20F2"/>
    <w:rsid w:val="00C6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BCBA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ＭＳ Ｐゴシック" w:eastAsia="Arial Unicode MS" w:hAnsi="Arial Unicode MS" w:cs="Arial Unicode MS"/>
      <w:color w:val="000000"/>
      <w:sz w:val="22"/>
      <w:szCs w:val="22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styleId="a5">
    <w:name w:val="Body Text"/>
    <w:rPr>
      <w:rFonts w:ascii="ヒラギノ角ゴ ProN W3" w:eastAsia="Arial Unicode MS" w:hAnsi="Arial Unicode MS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7</Characters>
  <Application>Microsoft Macintosh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</cp:lastModifiedBy>
  <cp:revision>5</cp:revision>
  <cp:lastPrinted>2014-10-10T04:30:00Z</cp:lastPrinted>
  <dcterms:created xsi:type="dcterms:W3CDTF">2014-10-10T03:51:00Z</dcterms:created>
  <dcterms:modified xsi:type="dcterms:W3CDTF">2014-10-24T00:46:00Z</dcterms:modified>
</cp:coreProperties>
</file>